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25C3" w:rsidRPr="00ED25C3" w:rsidRDefault="00ED25C3" w:rsidP="00ED25C3">
      <w:pPr>
        <w:rPr>
          <w:rFonts w:ascii="Arial" w:hAnsi="Arial" w:cs="Arial"/>
        </w:rPr>
      </w:pPr>
      <w:r w:rsidRPr="00ED25C3">
        <w:rPr>
          <w:rFonts w:ascii="Arial" w:hAnsi="Arial" w:cs="Arial"/>
          <w:b/>
        </w:rPr>
        <w:t>Table S2:</w:t>
      </w:r>
      <w:r w:rsidRPr="00ED25C3">
        <w:rPr>
          <w:rFonts w:ascii="Arial" w:hAnsi="Arial" w:cs="Arial"/>
        </w:rPr>
        <w:t xml:space="preserve"> </w:t>
      </w:r>
      <w:r w:rsidRPr="00ED25C3">
        <w:rPr>
          <w:rFonts w:ascii="Arial" w:hAnsi="Arial" w:cs="Arial"/>
          <w:color w:val="222222"/>
          <w:shd w:val="clear" w:color="auto" w:fill="FFFFFF"/>
        </w:rPr>
        <w:t xml:space="preserve">A dataset of 77 putative </w:t>
      </w:r>
      <w:proofErr w:type="spellStart"/>
      <w:r w:rsidRPr="00ED25C3">
        <w:rPr>
          <w:rFonts w:ascii="Arial" w:hAnsi="Arial" w:cs="Arial"/>
          <w:color w:val="222222"/>
          <w:shd w:val="clear" w:color="auto" w:fill="FFFFFF"/>
        </w:rPr>
        <w:t>lncRNAs</w:t>
      </w:r>
      <w:proofErr w:type="spellEnd"/>
      <w:r w:rsidRPr="00ED25C3">
        <w:rPr>
          <w:rFonts w:ascii="Arial" w:hAnsi="Arial" w:cs="Arial"/>
          <w:color w:val="222222"/>
          <w:shd w:val="clear" w:color="auto" w:fill="FFFFFF"/>
        </w:rPr>
        <w:t xml:space="preserve"> that are predicted to have predominant expression restricted to particular tissue type investigated.</w:t>
      </w:r>
    </w:p>
    <w:tbl>
      <w:tblPr>
        <w:tblStyle w:val="TableGrid"/>
        <w:tblpPr w:leftFromText="180" w:rightFromText="180" w:tblpY="613"/>
        <w:tblW w:w="0" w:type="auto"/>
        <w:tblLayout w:type="fixed"/>
        <w:tblLook w:val="04A0"/>
      </w:tblPr>
      <w:tblGrid>
        <w:gridCol w:w="918"/>
        <w:gridCol w:w="1620"/>
        <w:gridCol w:w="7038"/>
      </w:tblGrid>
      <w:tr w:rsidR="00ED25C3" w:rsidRPr="00A80A99" w:rsidTr="00BA7B3B">
        <w:trPr>
          <w:trHeight w:val="300"/>
        </w:trPr>
        <w:tc>
          <w:tcPr>
            <w:tcW w:w="918" w:type="dxa"/>
            <w:noWrap/>
            <w:vAlign w:val="center"/>
            <w:hideMark/>
          </w:tcPr>
          <w:p w:rsidR="00ED25C3" w:rsidRPr="00BA7B3B" w:rsidRDefault="00BA7B3B" w:rsidP="00400FF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. N</w:t>
            </w:r>
            <w:r w:rsidR="00ED25C3" w:rsidRPr="00BA7B3B">
              <w:rPr>
                <w:rFonts w:ascii="Arial" w:hAnsi="Arial" w:cs="Arial"/>
                <w:b/>
              </w:rPr>
              <w:t>o.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BA7B3B" w:rsidRDefault="00BA7B3B" w:rsidP="00400FF6">
            <w:pPr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BA7B3B">
              <w:rPr>
                <w:rFonts w:ascii="Arial" w:hAnsi="Arial" w:cs="Arial"/>
                <w:b/>
                <w:bCs/>
                <w:lang w:val="en-IN"/>
              </w:rPr>
              <w:t>LncRNA</w:t>
            </w:r>
            <w:proofErr w:type="spellEnd"/>
            <w:r w:rsidRPr="00BA7B3B">
              <w:rPr>
                <w:rFonts w:ascii="Arial" w:hAnsi="Arial" w:cs="Arial"/>
                <w:b/>
                <w:bCs/>
                <w:lang w:val="en-IN"/>
              </w:rPr>
              <w:t xml:space="preserve"> ID</w:t>
            </w:r>
          </w:p>
        </w:tc>
        <w:tc>
          <w:tcPr>
            <w:tcW w:w="7038" w:type="dxa"/>
            <w:vAlign w:val="center"/>
            <w:hideMark/>
          </w:tcPr>
          <w:p w:rsidR="00ED25C3" w:rsidRPr="00BA7B3B" w:rsidRDefault="00ED25C3" w:rsidP="00400FF6">
            <w:pPr>
              <w:jc w:val="center"/>
              <w:rPr>
                <w:rFonts w:ascii="Arial" w:hAnsi="Arial" w:cs="Arial"/>
                <w:b/>
              </w:rPr>
            </w:pPr>
            <w:r w:rsidRPr="00BA7B3B">
              <w:rPr>
                <w:rFonts w:ascii="Arial" w:hAnsi="Arial" w:cs="Arial"/>
                <w:b/>
              </w:rPr>
              <w:t>Sequence Description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TGGAGTTGAGTAGTCTCATGCGAGACTCCAACAAACAAGGCTTTTAACATCTAACGCTGCTACCTGAACCTGCTGTTTCTTAGCTTTTGTCTAAAGTGATCAACACCCTGCCATGTCCTTCCCTGATCCCTCTGTTTCTCTTGCACTTGCTTACATGTTGGCTTAGACTACAGACACAAGCCGTCCAATCCTCCCAAGCTTCTGTCCCCACCTTCTTCTTACATGTCTACCCACACTCCCTCCACACCCTAGCATCCACTGCTTCTGCCCTTTACCCCTTCCTCTGTTTCCCTACTTTACCCATTTCCTTTTTGGTACCCCAACCCCCAACAACCGTTCA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CACGCTCAAGCAATACACACATGGTTTGTGTGTGTTTGTGTGTGTGTGTGTGTGTGTGTGTGTGAAAACTGCTGGAGAGAACAATGCTTGCAGAAGAAGCGGCGCTTTACAAAGCCTGTAGATCAGAGTGAGGCAGTGATGGCTGTCAGCAGGCCTGTAGACGGAGATAAGCTCCACTGTCACCGCATTCACTCTCTATTAGATTAGCCAGACAAACCAACTACCACAGCAAAACGTACCCGCTAATCGAAGAATTCAGGCCTTCCCTTGTCCTTAACCCTCGTGTACTTAATATAGAGGATGAGTCAGCTCAAACG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GATTCAATATCTGCGAGAGATTATGGCTGATTATTTAGCTAAATGGACCACACACGGAAAGACGAGTCATCTCACACGCGCTAATCAATTCAAGATACGCTAGCTATTAGCACCCAGTCGAAAACCCGATCGCACTCGCTCGTATATTCAAGCTTACTGTACAGTCCAGTCCACAACAGAAGAACAGACACATCTGCTTTCTTCACTCGTCTTTCTCCTCCCCGCAGCTCAAGCTTTCACTCGCTTTCTCTCTCTGTAGTGGTTTGAGAAAGTTCCAGACATTCCTGAAAGGATTCCGCTCGGCAGCAGCCAGT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AAAACCTCAAGGGAACCAGGGTTGTATTTGCAAATAATATTTATCTTGTGCTCCTCTTATTTGTCAGATTACCGTGTGTGAATCAAAAATGATGTGCAAGGTCACCCAAAACACAAGTATTTAGGCAGTATTAATAGTCAGTTTAATATTAGGTTAGGTTAGTTTATCCCACCTTAAGCAAGTTTGATTTGCACAGGTGACAGTTTTGTTGACAGTTACACATACAGTAGAAGAACTGAA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GATGTTCCCCTGTAATTTACTCACTGAACTTCAATGAAGAGGTTTTTACTAGTTTAAAATGTCAGTTTCTTTTGGAGAACTGGGCTGTTGCTGTGAGACTGTAAAATCAGTTGGGACCAGACTGGAGATGGGACCTTGACTATGAGAGAATGACTATTTGAATAGTTTTAATGTCTAACTTGATTGGGAATGGGACCTATTCTTTGTAAAATAGTTAAAAATACTCAATCTTGAAGAAAAA</w:t>
            </w:r>
          </w:p>
        </w:tc>
      </w:tr>
      <w:tr w:rsidR="00ED25C3" w:rsidRPr="00A80A99" w:rsidTr="00BA7B3B">
        <w:trPr>
          <w:trHeight w:val="307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TAAAATGTAAGTTTAGTCAATGCGGCGTAATTGTAAAGCGCCATCTGTAGGTCAACACTTAAACTGCATCTAACTCAACATTCAACAGGCTGCATTGCAGCATGTTTTTAATCAATTGTTTAATCTTTTAATGAACCACTCCAGCTTCTAAATTCACCCAATATGCTTTTATTAAAAAGAAAAATTATCTATTTTCTGTTTGTAAACCACAAATAATGGCAAACGGTTAATAAATTAAGCATGCTCTCACCCGAGGGTACACAATAGCCTTATTGGTTTCAATCAAGGCTGAATGTGAAGCAAATATTTAGACTGTTGATTTGATATGATGTGAATATGATGTTGTTTTATTAACTAATCTCTCTCCACGGACAGCGACGCGCACACATTTTAATCACAGCAAATCACAATTCAATATCGCGTGCGAGCCACAGCTGCCTGACAAAATAAATGAATAATTTAGCATAAAATAACGTTCAGGGGTGATTAAAATTCAAAACAACAGTAAGAGTTTGGTACCAAGATGCCCT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GACACTGGGTTTCATCCACTAATAATTGCATATGTTTTTCATATTTATATGCACATTTGAACCTCACAAAAACTGTCCGCCATCTTCACAACACTTCTTCTGTTAGTGAATTTGATTAGTTCTGAGGGGGTGTCCTCGTGCAGTAATTTGCATAAGACACGCCCACAGCAGCTCCATAGACAGTGTTCAGCATATATAAGTACACGCCTCACAAATCTCTCTTTAAATTAATATTTT</w:t>
            </w:r>
          </w:p>
        </w:tc>
      </w:tr>
      <w:tr w:rsidR="00ED25C3" w:rsidRPr="00A80A99" w:rsidTr="00BA7B3B">
        <w:trPr>
          <w:trHeight w:val="231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09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AAGATATGTATTAAATGATATAAAGCACAGAAGATTTTTGTGACTTTGTGAATTGTGGATTTTTCAGTTCCATGAAAATATGTGAATATTTATGCATGCTGTTTTTAGTTATGTGGAGGCGAAATCTGGCCTAGTTACAGCTTGTGTCACTTAAAGCAATATTTTACCATACAAATGAGAGTTCTGTCATCATGTACTTGCTGTTCTAGACCTAATGCTCAGCATATATAAGTACACCCCATGCAAATCCATCTTTTAAATTCATGTTTTAATCAGAAGCTATACAATATTTAATTTGTACATATACGTTATATTTGTCAGAACTGAAGCCAAATCTGGAGCTTATCTAACAAAATAACTCACGATTAACGGTCAAAAAAAACTAGTACAGTGCACC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10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GTACGAAAGGTTTACATTTAAATTTGCTCTTACACAAAAATGACAAAATGAGGAGAAAGGTAACACAAATGCCTATTGCAGTAATGCCACCTACTGGACATAGTGGATGTTGACACAAAAGCCTGGGTTGTACTGAAATAATTCCTCAAAATGACCTGACCTAAAAAGGAAAGACAAATAAATGTTAGTAAAAACAATGTCAATCACATAAAAACTAAATAAGCAATTCTGTAAATG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1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AAAATCAGAGGATAACTGAGTATCTGCTGAAGTGTTTCCAGAAACGCTGCAGACATCTGAGGCTGAGAATAAATAACATTCAACTTTCGAATTCTAGTAGTGAGGAAATGTCACAATTATTTCTAATTTCACTAGATTTCCAGCATTCACTGAGCTCCTGAGAGCTTCCCATTCTTTCACAAATGTTTGAAGATTTTCT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1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AGAAAACAGCCCAGTCAATTGCAATTCTCATTTTGATTTGCTTTTTAGTCAACCATGAGTTTGGGATGCTGTTTTTGCTTTGCACTTCTTGTTTCTGCACATTTGACAAGGGAGTAATGAGTACAAAGGAGTAAATGAAACTTGGCCGTTTACAGCAGGCCCCTTGACTCCGCCCCCTTGTCAAATCAGGGCCACAAAGTGAAACGCGCAGAAACGTGAAGTGCAAAGTGAAAACAGCATCACAAACTCAAGATTGAATAAATGCAAATATTTTAGTTTATTTTTGCTCTGC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H_01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AACAAAATCTACTGATTGAAAGGAACCTGTTTTTCTAGGGAGGTTTAAAGATGAGCAGTAAAGACCAGGAAGATGGCGCCACCCAGTGTCTGAAAGCTCAGAGGTCTAGGAGGAGAAACGGGATCACATGAATCATCATCACATCATTTTTGTGACACTGTACAATGATTAACATTTTTACATTAGTGTGAGCGTTGGGGTAAGCA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1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L_00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TAGATACATTGTTCTCCATGAAATAAAAAGCTGACATTATTTTCTGTCCCCTTATGCCTTTACCAAAGGCAAGTCTAAAATAAAACAAATAACTAGCTTAGGTTACCTCATGTACTTCATTCCAAAACCTCTAAAGCCACAGGATAACTTTCTGTGAGAAACAGTCCACATTCAATCATTATTCACTGATAATGAAGATAAGCTGCAGCACAGTTTAGGATTAGCAGTGCACTA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L_00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GTGTTGTGCGTTAATATAGTGTGGGACATCAGCGGGATTAGGAGTATTTGGTCTTAAATCGGGGTAGTGTGAACGGTCCCTCCCCAGCAATGGGTTAAAGCGGCATTACAGCTTGTAAGATGGGTGTCCCGCAGATCTCCCGGGAGACCAGCTCCACTTGGGTGTTCCAGCACTGAGCACAGACCATTTAGATGACACGGAGGTGTTCTGATGCCATCTT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M_00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ACTGACCTACAATTTTATCCCAAAATAAACAAGAAAATTGAGAATACATCAAACAAAGACAATCATCACATTGTCCTTTAATCTAAAATATTTAATTTTCACTTTTATTTACAACCTATTAAATCTTTAACCCACTTTCCACTAATTTAGAAAAACAAGATCAAACTATACAACACAAATGTTAATTAACACGCCGCTGCTTTACTAATCCTTTAAATATGAACTTGGGCAAGAAAAAT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M_00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AAACACTGACAATTACTTTCCTGAATGTAGTTTACAGACTTAACTTACATTTAATACTTTTACACAGACTTTTATGACTTGTGTAAGTATTTTATTTTATCAGTCAGTTCATTCAGTGGTGGAGTCTGTCTGATTTAATTGTGTAGCACTTTTGATATTTTTTCCTCCCCAAGCGTGCAATATTATTATTTGAGAACAAATCTCTTTGGAATTTTATATCTATGTATACAGTCAAGCCTGCAATTATACATACCCTGTA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M_00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CCTCCTCAACCGCCCTGCTCCCCTGTCCGCTGTTTACTTTCACTTTCTTCCGCGACTCCCTAACGCTTCACTTTTTGTCCGTGACACCCCTCCGCCATCCGCCGCACCAGTCCGCGCGGCACCTCTTCATCCTCGGGTAACATGCCGGTGCCGTAATCCCGATCTGTTCCGGGACCTCGCAATTCACAAATTAAGCACTGCGCACACCCTAATGTGACATGGAAGTCAAGGGGGATCAAAGTAGT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M_004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AGCTCTTGAGCATTTCCCCATTTTGCTGCAGGACAATCCCATCATCCTCTAATCAAGCCTGTGGTTTAATCTCAATCCCGTCTCCATCCTCGTGACGCAGACTCTGGACAATTGAAGGATGTTCAAACACTTCGGCATCCACTTGAAAGTCCCGACCGCTCCTGCCAGATCTAAGTGCCGTCTTAAGACTGTAAAGACATTGATGGAATAGTTT</w:t>
            </w:r>
          </w:p>
        </w:tc>
      </w:tr>
      <w:tr w:rsidR="00ED25C3" w:rsidRPr="00A80A99" w:rsidTr="00BA7B3B">
        <w:trPr>
          <w:trHeight w:val="435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1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AGCAGCGCACTGTGGCTGTACTGTGTATTGGCACTGGTGGGAGGCATGCCTTAGTGTTTTAGTGGCAGGCGTGTCTTAGAATTTTAGCCAATGAAACTGTGCAGTGGACGGAGCTACACAACATTGTATATAGATGTTTAATATTCAACCGTGTGGAATTTTATCCAATGAGATAGCACAGTAGGTGGAGCTACACAACATTGTATATAGATGTTTAATATTCAACCGTGTGGAATTTTATCCAATGAGATAGCACAGTAGGTGGAGCTACACAACATTGTATATAGATGTTTAATATTCAACCGTGTGGAATTTTATCCAATGAGATAGCACAGTAGGTGGAGCTACACAACATTGTATATAGATGTTTAATATTCAACCGTGTGGAATTTTATCCAATGAGATAGCACAGTAGGTGGAGCTACACAGCATTGTATATAGATGTTTAATATTCAACCGTGTGGAATTTTATCCAATGAGATAGCACAGTAGGTGGAGCTACACAACATTGTATATAGATGTTTAATATTTAACCATGTGGACTTTTAGCCAATGACACTGCATAGTGGGCGGAGCTACACAGCACTGGATATAGATGTTTAATATTCAACCATGTGAAATTTTAGACCAATTGGAGTTCATAGTGGGCGGAGCTACATAGCAAGATATAATTTTGGAGCAATGAGATTGCACAGTGGGTGGAGCTACACAGCAATTTATGTATAGGTGTTTAATATTCAAC</w:t>
            </w:r>
          </w:p>
        </w:tc>
      </w:tr>
      <w:tr w:rsidR="00ED25C3" w:rsidRPr="00A80A99" w:rsidTr="00BA7B3B">
        <w:trPr>
          <w:trHeight w:val="486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CCCAAGTCATTTTTTCCCCTCATATTTTATTAACAGAAGTTATTGATTCCAGCTGCACATATATGCACATATAACCAGTCAATCTGCTTGTTAAATATATAAAAATCTATCCCAACAATGGTGAGTTTTCTTCTGTTGTTTCTGTTTCCATCCAGGAGATCGATCAAAATCGGATTAAATCATTTGTGTTTACGCTTCAGCCATTGATGTAAACATGTAAATTCATTACCAATCCTTTATATTTGCCAACAACAGGATTAAACTGCAATAGGCAAAGGCAGCTAGATTAGATCCCCAATCAAAATCTCTAGCACAAAAAAAGGAGGGACTAATTTTGCCCGGAGAAAAGGTCTGTTTTGATGAATGGTCCCAATCAGCAGAAGCAGAATCTGGAAGTTGTGGAGGGATTATTGAATTTTAAGCCTTTGTAGAATTTTAATTAACTTTCTCTTTGGCCAGAAAACGGTTTTCCCTCAGTCGGTGCGGTTCAATAATCCAGCCACCCATGTAATAAGATGTTCATTACGAAATTGTACTTTTCACGCTTCGCTTTTATTCAGAGCAACTTCTGTCTGTTAGAGTGAGACTTGAAGCTAAAGAGAATATCAGATATACCTGGGCAAAGGTACAATAATTGGTCATTTTTTATTTTTACTGGTCAAAATAATTGGCCTCCTGCAAGACAGTTGGATTCTTGCATAGTTCTACATGGAATGACTATTGGGTCATTTAATGGGATCCTTTGAGATTTGGGATAAAACTAAATAAAATAAATACTGCTATTAGGTATATATTATCATACGAAATTTTGAAGTGATGGCATAATTAAAATGTACAAAGATTGAATCAAATTTTACATTTTAAAAGTGCATGTGTGGTGGG</w:t>
            </w:r>
          </w:p>
        </w:tc>
      </w:tr>
      <w:tr w:rsidR="00ED25C3" w:rsidRPr="00A80A99" w:rsidTr="00BA7B3B">
        <w:trPr>
          <w:trHeight w:val="460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2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CACAGGGCTGAAATTCAGTTGTAGTAATGTGCATTTCTGTCTAAAATCACAACAGACTGGGGCATCTTACCATTGAAAGCAGACCAGACCAATCAGAGCAGAATAGAACCGTCTGACCAATCAGAAGAAAGCAAACCAATCAGACCAAAGAACAACTGTCTGACCAATCAGAACAAAGTAAACCAATCAGAGCACATTTGAACCTTCTGACCAATCAGATTAGAGCAGAGCCACCTGACCAATCAGTACAGAGTAAACCAATTAAAGCAGAGTAGAACCTTCGACCAATCAGAGCAGAGTAGAACCGTCTGACCAGTCAAAACAGAGTAGTCATCTGACCAATCAGAATAAGCCAATAAGAGCAAAGTATAACTGTCTGACCAATCAGAACAAAGTAAACGAATCAGAGCAGAGTAGAACCGTCTGACCAATCAGAACAGAGTAAACGAATCAGAGCAGAGTAGAACCATCTGACCAGTCAGTACAAAATAAACCTATGAGAGTAGAGTAGAGCCTCTGGCCAATCAGAGCAGAGTAGAACCGTCTGACCAATCAGAACAGAGTAAACCATTCAGAGCAGAGTAGAACCGTCCGACCAGTCAGAACAGAACAAGGTAGAGCTTTCTGACCAATCAGAGCAGAGTAGAATCATCTGACCAATCAGAGCAGAGAATAACTGTCTGACCAATCAGAACAACGATCAGAGAAGAGTAGAGTTAACCAATCAGAGCAGAGCCATCTGACCATTCAGTACAGAGTAAACCAATGAGAGCAGAGTATAACCGTCTGAC</w:t>
            </w:r>
          </w:p>
        </w:tc>
      </w:tr>
      <w:tr w:rsidR="00ED25C3" w:rsidRPr="00A80A99" w:rsidTr="00BA7B3B">
        <w:trPr>
          <w:trHeight w:val="333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4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GATTACTTTTAAAAGTAACTTTCCCCAACACTAAAGGTACATATATAACATAATATATATATATATAAAGGTTTTGTGTGTGTGTGTGTGTGTGTGTGTGTTTCTCAGCTCACCCTTTCTTTAAAAGTGTGTAAAACAGGCTATTCCTCATTAGAAACAGCCTTATCAAAGCTCCTGCCTGCTCTGATACTGCTCAATATTCATCAGTCCAGAACTTCGCTTTCCTTTTAAAAATCACACAGCTCTCTCTCTCTCTCGTAGCATTGAATATGCAGGCTTCCTGATGAGGTTGCGTAATGATTATTTAATGCTGGCATAATTGCTTAAGGGCCTGCTTGTGCTCCTGTACTTACTGGCATGATACATCAGCATCATTACCAGAGCGATTGGCCCCTGATCACTTGCCTCTGATCATTGCCATCCATAGGCTTCAACAGGAAGCCACGACACACAGTGAGCTTCGTGTGTTAAACCGGACTGACGGCTGCGAGAAGATGAATCATGTATATGCACGCGAGATATGCACTTTCAAGTTCATCCGCTGGGTTTCTGGAGAGCGTGTGGTGCTAGAGAGTTATCG</w:t>
            </w:r>
          </w:p>
        </w:tc>
      </w:tr>
      <w:tr w:rsidR="00ED25C3" w:rsidRPr="00A80A99" w:rsidTr="00BA7B3B">
        <w:trPr>
          <w:trHeight w:val="358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TTTGATTGTTGATATAAATCACTTATTGAGTCTGTCCTTACTTTTAATATTGTAGCCTGGTTTAATTCCCTCTCTGTTAAAAGCACAAATTAACTTTTAAGTTTGGTAAACTTAACAAGTAAAATAATTGGTGAGAGACAAACACCTCTCATTGATTTATTTATAGCAGCGATAGAAAGAAAAACCTCCACTATTGTGGAAGACTCTTTACATGGTTCCTTTAAGTTACTTCCGTCTGGTAGACGATATAAAGTCCCTTTAGCAAAAAAGGCTAACTACAAGAAGACATTTATTCCCATTGCCATTGTTTTTTTAAATAGGATTTTTAAAATAATTGTGTAAGTGTATTTATGTTTTGTTGTTGTGTGTGAGCCCAAAGACAATTTTTTAACCTCTGTGGGATAGACAATGACGCTTATTTGAATTGAAAAGTTGTTGGAGAAGAGATCAATGCCCCATAATGCAATACAAGAGCAAAAATAAAAGGAATAAAACCCATGAATCACAAAATACGGAAAACTGACAAAGTATGGATATTTTTCACAGTGTAAAGTTTATTTCAGATAATTGTGACCTGTGACCTTCAGTTCTTCGTTTCCTTATTTTGGGATTCACAAGTGTCATTCGTTATTTACTGTTATAAATTGC</w:t>
            </w:r>
          </w:p>
        </w:tc>
      </w:tr>
      <w:tr w:rsidR="00ED25C3" w:rsidRPr="00A80A99" w:rsidTr="00BA7B3B">
        <w:trPr>
          <w:trHeight w:val="231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2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CCGGTTTTCTTAAGCAACTATTACTCAAAAGTTATGTTTTCAAAAGAAGACAACAATTTTGAGGAGAAACGTGTCGCATTTGCACATTTAACAGCTTAATTCAACCCAAAATCTGTTAGTCACACCGCATTCAAAAAACAAATGTGGAGCTACAGATACTTCATCTACAAATCCACAAAACAAGCAAGTCACATCAAAATAACCATAACTATAAATAGATAAATTAACAGGATAGATTTTGTGCAAAATCTGTTTCAGTAGCACAAATTTATGTTTTTATTGTATGTTTTTATACAGAATGGTTATGTGCGTATGATATGTAATGTTTTTGGTTAAGATGGTGTGTGTAAATGGTACAGACGTATTTAAGCATACAAAAGGTAATATCTGTGTGTAAGAACACACCAAATACAAAC</w:t>
            </w:r>
          </w:p>
        </w:tc>
      </w:tr>
      <w:tr w:rsidR="00ED25C3" w:rsidRPr="00A80A99" w:rsidTr="00BA7B3B">
        <w:trPr>
          <w:trHeight w:val="307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GAATATTACCATCCCTAAATGACATTTGTTTACAACAAATTAGTTTTACTGTGTCCGTTAACTTAAATGAGCCTGTTTACACACACCAAATATTCAGAGGCCTTGTGAAATGTTGTATGGACTGATTTGCAGATGAAGACTGGCAGTCTGTAAGGCTGTGTGTGAAATCAAAGTCAGCTGCATCACTGCACACACACTCTCCGTGACTGAACACACACAGCACTTGAACACAACAGACAGACAAGCCTGAAATCTACTAGTTCAGATGATGCAACAAAGAGATACAAATATGTACTACAGTGCTTAGACACAGTAGGAATAGAGCAACGAGTTGGAGGAAAATAGTTTCTGCTACTTTCTTTTATAAGAACACTCCTTTTTTTGGAAATAGGCTAATTTTACAAGTAATATCATTGTAGCCATCATACGGCAGCAAAGTTCCTTGATTATTACGGCAATATTAGTGTATAGTTCCTAGCAATATCGACCTGGACAATAAGAACTTTTCATTTTCCG</w:t>
            </w:r>
          </w:p>
        </w:tc>
      </w:tr>
      <w:tr w:rsidR="00ED25C3" w:rsidRPr="00A80A99" w:rsidTr="00BA7B3B">
        <w:trPr>
          <w:trHeight w:val="307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ACAACAATCTGCCTAGGTCAGTGTTCTCAGCAGTAAATACATGGAGAACTTTTAAACAAATGTTACTTTAAGGAAAATATTTAAACCATTATGGTAGATAGAGTTAAAAATCACTTGTTTAAATAAAAGTTTAAAGTTTTATCGAGATGGATTGTTGGTGATTGTATTGTATTTTGGCCAGATTGGGAAGCAATGAACAATGGAAAATTAAGTCCTGTTAAAAAAAGATATAAGACCTACAACACAATATTTCAGTAAATTTAAGACTTTTTAAGGCCTAACATTTTGATCTTGGAATTTAAGACATTTTAAGGCTTTTTAAGATCCTGCGGAAACCCTGATTTAACCTTTCTTAAGATAATTTGCAATCAATTACCTGTGCTAAATATGTATTTTTCTCTTGTCAATTTAAGGAAATATAATTTCCAGTAAAAATATATTTATAATAATTTTAAATACTTTTCCAGACTCTTACCAAGGTTGTCTTTACAAATATATTTACAGTATTAAAAAATATTACTTAAACTAAAAG</w:t>
            </w:r>
          </w:p>
        </w:tc>
      </w:tr>
      <w:tr w:rsidR="00ED25C3" w:rsidRPr="00A80A99" w:rsidTr="00BA7B3B">
        <w:trPr>
          <w:trHeight w:val="307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09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ACATTCTAGGCTACTTTTTAACAGCAGATGGTGCTCCAGGCTAGTTTTTAACAGCAAACAACACTGTAGGCTAGTTTTTTAACAGCAAATGGCGCTTTAGGCGAGTTTTTAGCAGCAGTCAGTGCACTTTTAGGCTAGTTTCTAACAGCAGATGGCGCTCTAGGCTAGTTTTCAACAGCAAACAACACTATAGGAAAGTTTTTAATAGCAGATGGTACTCTAGGCTTGATTTTAGCAGCAGACAGTGCGCTTTAGGCTAGTTTTTAACAGCAGATAATACTCTAGGCTAGTTTTTAGCAGCAGACAGTGCGCTTTAGGCTATTTTGCAGCAGATGCTGCTCTAGCCTAGTTTTAAGATGCAGACGGTACTTTAGCCTAGCTTTTAACAGCAGATGACACTCTAGGCTAGTTTTTAACAGCAGATGGTGCTATAGGCTAGTTTTTATCAGTAGAAGATACTGTAGATGCTTTACTTGACTGTGATTCAAAACTGTGCTAAAGATTGTCATGCTTAGGACTTAACCAGGTTTTT</w:t>
            </w:r>
          </w:p>
        </w:tc>
      </w:tr>
      <w:tr w:rsidR="00ED25C3" w:rsidRPr="00A80A99" w:rsidTr="00BA7B3B">
        <w:trPr>
          <w:trHeight w:val="333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2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0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TCTGTCTCCTGTTCCAATTTAGTATATAATGCTCTTAAAACCAATACAAGGCCAATCCTGCTTGTGGAGGGCCATTGTCCTGGATACTTTAGCTCCTACCCTTACTAAACACACCTGAACCAGCCAACCAGCTGAATCAGCTAATCAAGGTTTTACTTGGCTTACTAGAAACTTCCAGACAAATGTATTGAAGTGAGCTAAACTCTGCAGGACAGTGAAACTCCAGGATTAGGTTTCGACATCCCTGGTTTAAACAATTAACTTTTTAATGTTCAGGTATATTACATGTTATCTCTACTTTAAAGTAGAGCTAACATAGGTAGGCTCTGTCAATCCAGCAATTGAAAGAACTTTGGATGCTGGCAATAAATGAACATATCACTAAAAGTTCAAGAAGAGTTAAGATGGAATGTATTGCTTTAAAATAGTTCCAAATAAAAGTATAAATATTCTGTGCTCAACTTAGGAAATATATTATCAAAAACTAATTGAGAATAACACCTAATATGATCAAAGATTATTTGTTTGAGTTTTTAAGAGAGAAATCAGAACACGTTTCTCATAATTTATAGTAGTATG</w:t>
            </w:r>
          </w:p>
        </w:tc>
      </w:tr>
      <w:tr w:rsidR="00ED25C3" w:rsidRPr="00A80A99" w:rsidTr="00BA7B3B">
        <w:trPr>
          <w:trHeight w:val="256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GGTTTTATAAAGACTTGCATGATGGTTCCAAACACAATCAATAAACAGTGTGAAGTATAACAGTAATGTACAGTAAAATGATCACACAATAAGTTATTTTAACAGTTTTCCAGTGCTTTCATGCAATGCTAAAGAAACAACAGCAAAAGATCACAGTGATATCTATTTATACATTCATCAAACAAACGCTCAGTTTCTGCTTTGCAAGTATACGGTAGGAATCCCGTTAGCAACTTTGTTTCAAATGAACGCCAGGCAGCAGCACAAACTCACAGATAAACATCTGAGCACTGTAAACACTTCATAAATTGATAAATTCAGTGTTTTTATCTGAATATCTGCACATATTCACATATTTTTTTGTCACATATGCCATTTTGTTGTTGTTTTTGGACAAAATCTCAAAAATATGGGTTCTAAATAT</w:t>
            </w:r>
          </w:p>
        </w:tc>
      </w:tr>
      <w:tr w:rsidR="00ED25C3" w:rsidRPr="00A80A99" w:rsidTr="00BA7B3B">
        <w:trPr>
          <w:trHeight w:val="256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GATTTCATCTGACATATCCCATCCTCTTTTTGATTGATTTCAACCACTTCCCTCAGGATCTTGCGACTTGCTCTTTTTGGCAAGGACCAACAGACTTAAATTCTCATTTGTTCCTTGTGCTACTGATTTGCTGAATTTAATGGGAGGAGTCAGTGTTGAGTCTGAGTCTATTAATGTTGCTTAGTGTTTGTCTGAAGTGTGTGGTGTGGTGTGTATATATATGTTGTTAATCTAATGCAATGCAAAACAAATCGCCCCAAAAGGGTGCAATAAAGTTTACATTAACCGTAACAAAGCAGCGACACAGGTGAGGCTTAAGATGCTGTTTACCCCAAGCAGAACATGAGGATAAATATATCAGAAGTCAGAATTATTCGCCCCCTGTTAATTTTTCCCCCCAATTTCTGTTTAACGGAGATCAGATTTCTTTA</w:t>
            </w:r>
          </w:p>
        </w:tc>
      </w:tr>
      <w:tr w:rsidR="00ED25C3" w:rsidRPr="00A80A99" w:rsidTr="00BA7B3B">
        <w:trPr>
          <w:trHeight w:val="256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AGAAAGGTAAGTAGACGTTTTTTAGAAGTGTGTAGTGAAAGTGCTTTTGGTCAGGAGGTTTTTGCGGTTTGTGTTGCTTTGGGTTTGAGTGTGCGATGTTGAGAGGGCAATGAGGGATGTTACTAGAAGGACAAAAGTTGGGGTTCAATCTTAAAGGGATAGGTCTTTTAAATATGTACTGACCCTCAGGCCATTGAAGATGACTTTTTTCTTTAGTAGAACACAATTAGTTTGCATAATGGTAGTCGGTCATCAATTGTTTTAGTAATTAAAAATAAAAACATCCAAATAAGTCTGAATCAATCCTCGTGACTCTTGATGATACACTGAGGTCTAATTGGTTAAAAAGCGAAATGGTTGCTCTGTGTAAGAAATTAAATGCTATTTACAATGGTAAAATCTAGCCCTTGGTTGCTTGATGACTAGGGTTGCGTATTAAAAACCGG</w:t>
            </w:r>
          </w:p>
        </w:tc>
      </w:tr>
      <w:tr w:rsidR="00ED25C3" w:rsidRPr="00A80A99" w:rsidTr="00BA7B3B">
        <w:trPr>
          <w:trHeight w:val="333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3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4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AGTGGTTTTAAAGCAACAGGTTTACTCATTTATTTTAAGTCAACTAGTGATTTTAAAGCAACAGGTTTACTCATTTATTTTAAGTCAACTAGTGGTTTTAAAGCAACAGGTTTACTCATTTATTTTAAGTCAACTAGTGATTTTAAAGCAACAGGTTTACTCATTTATTTTAAACAAAGTCCAGTTCGCAAACACCACATGTTTACAGACGGCTCTCCTGTGTCCGTCGTGCATATTAAATCACACTGAAGAAGTAGTTTAACAGCTCGCCTTTAAATATTTGTTTGATTATCGAAATCAATGCGCATAATGTTATGGTTCTTTTAGGAAGAAGTCATATAATTCAACAGTAAAACTCCTAACATCATTCATATCTACAGATTTAAAAGTGGAATTATTATGGATGAGACCAAATTGTGATTAATTATCATTTGTTGCAATGTAAGTTAAGAGTAAATGTGAAAGTTGAGGGCCACTGGATGGCAGCAGCAAATCATTCTGCATGATGCTTTTATTTTATGTACATTCATTTCTGTTTAATTTAGTGAGTACTTCTTTAAATTTAATGCACTTAAATCAAATCGTAGTCTTTA</w:t>
            </w:r>
          </w:p>
        </w:tc>
      </w:tr>
      <w:tr w:rsidR="00ED25C3" w:rsidRPr="00A80A99" w:rsidTr="00BA7B3B">
        <w:trPr>
          <w:trHeight w:val="231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AGTAAAAAGTTTTTTTTTTAAGTCAACCAAAACGCTTTAAAATAAACGGGTTTACTCACTTTTTATAAAATTAAATTAAATGAATAACTTTTTACAATGCAGTGCCTTTGTGATCAGCTTTGGGTTTAAAGGAATAGATGACCCAGAAATTAAAATTTGCTGTTAATTTATTGACCCTCGGGTCAGTCAAGATGTAGGTGACTTTTTCTTCAGTCAGATTTTTTGCTGAAACTGTGATTCATAACATGAATGATAAAACAAAAGTAATATCCACTTATTTGGATGTGCATTAAAGGTGATTTAAATAATCATTTGATTATTGTCAAAATCCACAGCTACTCATTTAGTTTTACCTGTACACTGTAAAACCCAAC</w:t>
            </w:r>
          </w:p>
        </w:tc>
      </w:tr>
      <w:tr w:rsidR="00ED25C3" w:rsidRPr="00A80A99" w:rsidTr="00BA7B3B">
        <w:trPr>
          <w:trHeight w:val="231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ACTGCAGTACATTTCGTTACAACTATTGATAAAAATAAACACAACATATTCTATCAACGTTCACCATTTATAAACTCACCTATCATAGCTTTATTCTGTGACGCATAACTATGAGCACCAAATCTAAAAACTTGCACAGTCACTTGCTCACCAAACGAAAATATCGTAAACTATTAGCCTAAATCTTGATAATGCTACCATTAACCTGCTTTCTGGAAAACAAGCTTTTGTTCACTAAGGATTTAAAAAAGATAATACGGTAACACTAAACAATACGGTAAACACTTTACAATAAGGTTCATTAGTTAATGCATTTACTAACATGAACTAATCATGAACAACACATGTACAGAATTTATTAATCATAATTGAACATTTACTAGTACATTATTAACATCCAAGTCCATGCTTGTTAAC</w:t>
            </w:r>
          </w:p>
        </w:tc>
      </w:tr>
      <w:tr w:rsidR="00ED25C3" w:rsidRPr="00A80A99" w:rsidTr="00BA7B3B">
        <w:trPr>
          <w:trHeight w:val="231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GTAAAAGTAATTATTATTATCAGTCAATATAAGTGATAATCGGTATTAGCCAATAAAAGCAATTATCGGTATCAGCTAATAAAAAGCAATTATCGGTATCAGCTAATGAAAGCAATTATCAGTATCAGCCAATAAAAGCAATTATCGGTATCAGCCAATAAAAGCAATTATCGGTATCTGCTAATGAAAGCAATTATCAGTATCAGCCAATAAAAGCAATTATCGGTATAAGCTAATGAAAAAGCAATTATCAGCTACAGCCAATAAATGTAATAATTGGTATCGGCCAATAAAAGCAAAAATCGGTTACAGCAAATAAAAGTAATTATCAGTACCGGATAATAAAAGCAATTATCAGTATTGACCTGTAA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GAGTATTCAAAGGGTATTTAAAAGAACTAGGGGAAATATCCTTGAACAGTCTTAAACTAAACTAAATGTACATGAAAATTCTGAATAAATTTTAGATTTGAAGAGAGATTTTGAGATTTTTTTTTTTTGTTGTTGTTGTTTGTTTGTTTTTAGAATATGCAAATTGGCATTATTTGATGCAGAAATACAGCATGTGATTGAGCTATTGTATCTCCTAATGGATTTAGCAGTGTCCACTACTTTGGGTGCAGATGTCCCATTTTAAAGACTTTTTTTCTGTGTTGTTTGGTAGGGTAGAGTGAGTTTGGACTTGCTCAGCTGTAGTGTGGACATGCAATAATGTTTTTTTTTTCAATCTATTTAAAGTGTAA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3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19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TTTTAATTCATGAAACAATCATCATTAATTAGTCACTAATTAATATTGGTCATGTTTATGACAGATTTATGACCAGTTCTGTAATTTCGGTAATGTCAAGTTGTTGTTACAAAGACAATATGTGATGTATTTGATTAAGTCAAGTTGTCATAACAAAGACATCTCAAGCAATGTCCCCTTTTGATTAAAAATCACATTACTGAGTGAATGACATACATTAGATTTCCTTCATATTCATGACATTTGAACTTATGGACACACCCTTCAACTAAAGTTTTACTTTTACCATTATGTCTTATCAAATGTATTATATATCTGTCTG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0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GAACACGCTGGATGAACGCAGCGGTGCCGCAATCAGCGAAATCCCGCATTCTCCATTCACATCCACACCGCGTCTGCTGCTGCCTCACATAAACAGAAGGCTATAGCATTTGTCTTAGACAGCAACTGACAGCATACAGCTGCAAGAACACAGCTGCAAGAACCGCATCGCTTGGACCTCACAGAGGTTTGATCGCATTTTAAGCTCCAATTCAATCTGGAGATCGTTTGGTTTTAAACCGAGCGCACGCACGATGGTTCATCTGCATCCCCGCCGAAGAAAACTGGTTTGGCTGTTGCCCGGTCTGCTTGGAGTCTGG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AGCAGCGTCGCCATGGAAACGACTCCCTCACCGAGATCACGCCTCATCAAGGGCTGATCAGGGGCAGCTGCTGCTCGTTGGGAGGAGAGTATTTAACAGACGCCGTCCTCACAGACGACGAGCACGATGACAGCAGGCTACACGCTGAGTTCTCTCCTTCCACTGGGCACCCTGATCAGCACTTCACCCTGCACATTCCTTGGACACTGAATTCACCGCCCTGCACATCCTAGCACACTTATCCTTTGCTCCACTCCCTCAATAAAACACCCTACAGGGATTTATATCGCCTTTCAGTGTCC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TGATCAATTTGTTTTGAAGACCTCTCTCGAAAGTGGAAAACACTTATTTTCTCTCTTTACCTTTGCAGTGGATTTTCTTTCAGGCGGCATGTGGTGTTTAAGTCAGAGGTCAGATCTCTCCTGCTGCCCGTCCAGTGAGGTCACAGCATCAGACTGCTACGCCTGACTGTCTTCTGGAGCCACCATCCATAATCTAAAGAACCCAGGGAAGAGGCCAAAAACCTGTCAGTACGACACCGGCTTCAAACTGCGAAGCTGAGGATGCCATAGGGAACAAACTAAGGCAACCGAGCAAATATGATATTTATACAAATTTTCAGATTAAAAGCAAG</w:t>
            </w:r>
          </w:p>
        </w:tc>
      </w:tr>
      <w:tr w:rsidR="00ED25C3" w:rsidRPr="00A80A99" w:rsidTr="00BA7B3B">
        <w:trPr>
          <w:trHeight w:val="307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GGTCATCTTTATTCTAATGCTTTAAAATAAGTCCCTTCTGCTCACTTCAAGACTTTATTTATTTGATCTTTAACATTATCAACATCTTGACAGCACCGCAGAACACGTCAGCAACACCCTAACAACCCTCTACAACACCCTAGCAACCATCCAAAACAGGAACAACCATGTGGAACAGGCTATGGACGCCCTAGCAGCATGAGCACACGCCAGCAGTGCATCTACAGGGGAAATACACGCGATGTTTAAACTAAACAAGCGTCATTAGAGTGAATGAAGCTGTCAGACTGAGGTGTTCATCTGCTTACAGTGGAGAGACAGCTCTACTGCTGATACACGGCAGACAGAACACACTACTGCCCCAGAGTGTGTGTGAACGGGAGAGAGAGTGAGTGAGTGAGTGTGTGTGTGTGTGTGTGTGTGTGTGTGTGTGTGTGTGTGTGTGTGTATGTCTGTGAGATTGTGAGTATGTGTGTGTGTGTATATGAAAGTGGATGCAAGTGTGTGTGTGTGTGTG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4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GACAGTGCAGCGTGGTGTATCCCTGGCTCAGTACCATGTCTTAAACAGTGATGATATTTTCATCTATATGGGCAGTGTGTGGACGACCACTCCCTGTCACATGACATACTGATCCAGTGCAATCAATTTTCCCCAACAAGTAATTCAATCCACCTTTTGTACAATTTTAGTCAGAAATTCACAAAGAAAACATGAAGCACTGTAGACTTTCAGTTTTCGTAAACCTTTGATCAAACTCGAAAACAACTCGCACTCGTAGCAGTGCAGTGTGGCTGTATATTGGCACTGGTGGGAGGCGTGAGTTGACTCGAGGCTGCAGGCC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4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GAAAAACGGGCGACTAGAGAGGAAGGCAAAATAAAGTGGAGAGAGCGAAGAATTAATGAAAGAGGCAAAGTGAGGGGGGATTTTAGGAGGTCTATGGATTCTGCTCTGGACTTTGGATTTTAAGCCGGATCGAACCTTGTGCTGAGCCTCATTGGAGGGCGTCCTGCGGATGCACTAGTGCGCGTGCGAGGGGTCTCTCTCTGCCCGCTGGGGAGGCGTGCCGCACAGACGGACCGCCGGCGTGCGCGTGTGTGTGTACGTGTCTCTGCGTGCCGTTTCCCCTTATGTCCTTCTTTTGGTGGCTGTGTGTGCACCAGGGCCC</w:t>
            </w:r>
          </w:p>
        </w:tc>
      </w:tr>
      <w:tr w:rsidR="00ED25C3" w:rsidRPr="00A80A99" w:rsidTr="00BA7B3B">
        <w:trPr>
          <w:trHeight w:val="231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GTGCCTAGACGATTCAGAGTGTCATCTTCAACTTCTCCGCACGTTCACACATACTGTACATGTGTGTGTGGACAGCGACGGTAAATGAATGCTGCCCGGAGCGCGCACGAACGCGGTATGACGCCAAAAAAAAAGCTGTCTAGGTAGGCAGCTCACTAGATTGTCTGACGTCTTTTCCAGCCACGTTGACAGTCCCGTGGTAATAGAAACAAACAATAAGGATCCCGGCGCTGTTTCCTACATTGGCAGAAAGCTGGTTCGTGTTGTAGTTGTCGCGGCGCAGTCGGTTGTACGCAGCCGCTGCGTCCTCCCTCTCATGCCGATTGAGGATGTGAGCGCAGCCGCCGAGATGCTGGATCGCGGTGAGACCTGAAGCAGCCTAGAG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GCTGTGTAAGTGTGCGCGCGCGTTCCAGGGATGACGATGACGGTGTTTGGGGAGCTGTGGGTGTCTTTAAGAGCTTCTTTCTGCTCACTGCTGTCAGGATAGAGAGGCACGCGCCACCGAAGTACTCACGAGAGCAGAGAGACGCGAGAGTCCTGTTGGAAATACGTTTATCTTCATACACATCTAGGATATACTGTCTTCGGGAAACGTGGAGAACATGCAGTTGCCAAAGTCACGCGCTTTCGCTGTCAGTCTGACGCTTCTATCCGTCCTCAGCTCGGCAATGTGCGGCAGTCAG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CAATCAATCAATCAATCAATCAATCAATATACACTACATCACTATTGAGCTAGATTAGATCCTGCTCTGTAGTATGAGCTAATTTAGTTCCCCAAATGGCGTTCCTAGAACTAAATTGTTCCCACTTCCAATACACACCAAAGAGCGGGTATTTCTGCCTATAGTTTGTAAATAGGTTCCTTGGTTGGGAAAGTCCTATAAAACTAAAATTATTTTCTTAACTGCTGAAGCACAAACACATCTGACAGTAGTTATAGGAACTATGAAAATATTCCTTCATTAGGTTTAATAGAA</w:t>
            </w:r>
          </w:p>
        </w:tc>
      </w:tr>
      <w:tr w:rsidR="00ED25C3" w:rsidRPr="00A80A99" w:rsidTr="00BA7B3B">
        <w:trPr>
          <w:trHeight w:val="256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29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AGAGGGCATTTAAGAAGAATCTTTCTTGGAAAGATGAGGCCGTTTCGGTGATACACAGCTATAACTCTCCTCCGTTCTGAAATCAGTGTTGGGTTTCTCGATGATGGAGCACCAATCACAAAGCCATTGAAGTCCTATTTCTGCTGGAGTCAAGCTTTAAGTTGAACAGCTACTAGGAAATACTGCAAACTTCAACACTGACAGGTGAAAATAAAAATATGTTCTGGCGCACTCTTGAAAATCCCATTGGAAATCAGTTAGGAATGATCCCGTAATCCAACAGCTTCCTTAATTTCCACGTGTGTCCACCCAAAATCCAAACGTGCACTGTGGAATCCTCAAAATTGATGATGTTAATCAAAAGTGGAAGCCATCATTATCCCAATCTCTCCCGCCTCGTTGTGCCTTCTTGACCTGCACGGCTCAGATCATGCGAGTTCATGTTGACCTCAGT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0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CAGATGAGCAGCTCTGGATATACACAAGGATTGTGTGTCTTGCCGATCAGGGGACGCCTGTGGATCATGTTTCCGTGAATACTGACAGAAATAAAGCGTATTTCACGTATCTGCTCTCTCACCGTGTCAGTCTGTATGCATTTGCGCGCGCACTGGGAGTTTCCGTCAATCTACGGATGAGACACCGCTGGAAGTCAGAGCTTCTGTGGCACAACTTTTCTGATTTATTCGTCTCAGAGGATCGGCAATTTTGTAAAACG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4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GTACTTATATATGCTGAGCACTCTATATATAAAATCAAATTAGTGATCATTTATTACATATATTATACTGTCAAAATAAGTGCACCCGTGTTCTTGTTCTTTGTCTTAATCTTTGTATTTATCATAATGTTTTTTGCTGTGTTAAACATTAAGTCACTGCAGTCTTCCTTGAGAGCATTTATTCTTATTTATATGTATGCCCAAAATTAGCTTGCCAAGTAGTACCTGACAAGTCTTAAATGCATGTCCATTTTGGCAGGTAACGTTATTTGGAATAGCAGAACAATTTATGTTTTTATTTAAAC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TTTCTTCTTTTTGCAATAAATGGTTTTATAAAGCTACACCACATAAAACAGAAGTCAAGATCCATTACGTTTGTAATATTTTTGTTATGCAACAATGTTGATACACATTTCCATGTACTGTATGTAAAGTTACGGCAACAGTGGAATTACTCAGTGATTCACAGACAAGTGTATGGTTTCCTGATCACCCTGTTTATTAGACTTGATTATTCTTTCATGGCTTGATTGATTTCGTTGTTGAGTTTGTTTGTCATATAATGAGTGAATCACTAAGTGCTTTTCTTTTCCTTATATATGCCATTTTTTTGTTAGATTTGTCC</w:t>
            </w:r>
          </w:p>
        </w:tc>
      </w:tr>
      <w:tr w:rsidR="00ED25C3" w:rsidRPr="00A80A99" w:rsidTr="00BA7B3B">
        <w:trPr>
          <w:trHeight w:val="333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CAAGCTTTTTTTTAAAGTAACTGATTTCAGTCATAAACAGAAGATGCGCTGCTTAAATTAAACAGATTTTTAACTAATCAATTTGTATTCATTCATGTTTTCAATTGACAAAATACTTTTTTTAGACACATTTTAACTAATCAAGAACAAATATATTGTGGTAAATGTAAAATTTTTGCAGTGCAGACATTGTAGACAGCATTCATTGTTAGACTTTATGTTAAGGTGTCTTTGTTAAATTGTAACAATAGATGTCTCGTCATCTTTGCCACCCAAATGTACACAAGGATTTATTTCTTTTGAAACTTGCTGCATTTTTCCACCATGTTTAGATTGACAGTATATTATCGGCCTTGATAATCATCTGTTTTTAAACCGATTATTGGTCAATATATATCAGTGAATGCTTCATTAAAAGTGCTTTAATACAGTTGCTGTGTTCATTATTGTACACAGTCATTGATTATAGTGTTACCTGCAAGTGAGGCGTAAAAAATTTCTCATGTCAGTTTCTATTGTCATAATTATTATGTGATAAATAACAAGTCATATTTGGTGCTTCTTTTCCTTTAACAAGTGCTTTCTTCAAATAATAATGATAATAAAATATT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TTTTCTTGATCCATCTGCTAGAGCCACAAAACCTCAAAAAAGTGCCAAAGAAACCTATTGAGGTGGATATGCAAGCCCCCTGGGCCATTTCCAGGTGTCGAAACGTTGAAATTCCACTGCCCACGAACAGCCTATTTCATACATTGGGATAGATTGTCTGTGGGATGTCCATATCTCAGCTTCTGGACACAATAGAGAGCCCAAACCTGCGTTTCTGTGCTAGTCTGGACACGCTCTGTCTAGGG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AAAAATAACCTGTCCATTGATGTATGGAAGATTTGTGAGGTAAAACTATTTGGGTTTTAAAAAAAAAATCATGGACTATTGCTTAAACATAACTGGATAACGTGTTCTGGATCACATTTGTCACAATAATAAAAACTTGAATATTCACGTGAAGCTGAGGTTAAGATTTGAGAATAATTTTAGACTATATACTGTAAATCTGACCTTTCTTACCCTTGTGAAAAAGAAATGTACTTATAGTATATGTACTGGATGTACTTTAGTGTACTTCAAAAATGAGAGTATACTTTCAATTAACCCAATTAGCCCGCCTTTGAATTTTTTTTCTTTTTATAATGATTCTCAAATTATGTTTTAACAGAGCAAGG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CTGAACAAGATGGCTGTGCGTCGAGTAACGGGCGGCTAAAAAAACGGCGCTAATAATCGCACAAAACCCGAATAACAGCGCATTATATTGCAAGAGGGGGATTGAACCATCCCCGGGTTGAATTAGCTGGAAGATTCGGAATAGAAGCTGTAGTATTTTTTTGTATTTTTGGGGTTGTAGCTTTGGTAACTGGAAAAGGGGAGGTTTCTCAACGCATAAAATCCACTAAAAACGTTTTAACAGCAGTTTATTTTTGTAAAATAACAGAAAAGCGCGCGGAAAATATAAATAAAGAGATGTCACTGCTCTGTGTTGGA</w:t>
            </w:r>
          </w:p>
        </w:tc>
      </w:tr>
      <w:tr w:rsidR="00ED25C3" w:rsidRPr="00A80A99" w:rsidTr="00BA7B3B">
        <w:trPr>
          <w:trHeight w:val="282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5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TTGCCCTAACTGGACTTGTGGATGAGCAGTGCTCTAGTCCCGCTCCTCAACTCAACTAATAAATGACTGGAAATAGTTATAAGGCGCTGTCGCTCGCGTTATGACAGACAAAACTACTCTGCCATGTCTCTGTCTGTGCGGAATACATAAAGGCTCTGCCTTGAATTAATCACTCGCTCTTTAATGGATCTTTGAGGATCGCGCTTGACGCAGTGAGGAGCTGCAGCTCTTTGTATTCCGAGGCCAAGAGGAACCTTGTGCTTTTTTTGCCCCCGTCCGGTATCTACTGCCTCTTAGAAAATGTCAAGGGGGTACATGGTGACATAGGGACCCTGGTTTGGTTACGGAGAGACTCTTGCTTCGCTCTGCGAAAGAGTTCAAGACTACAGCGGCACAGATGCGGTGCGTTTCTTTTCAACCAAGCGTCAACAAAGATCAGTTCAAGGGGAGATTCCGAGCATCATTAGTTCGGT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39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GAATATTTTGTCAATTCAAATGACTAGCGGCTTCGACCTGGAAACAGTATTTCATACGTCACGGCTTAACAAGCGGATGGGTTTACTCAGCAATGTTTACTAATCACTTTTCTGGATTTTGACTGTGGTTTGCATATCTTAGAATGCTCAGCACTAAACATTAAAGCTATTTAGATGAGCCTGGTCACTCGCCAGATGTTGCTTTTACAGCTGGTTAGAACAAAAAACTCAATGTAATCATGCGTCACATCACGTCTGGGTAGGACACCGTGTGTTTTATGCAGTTGTTTTTGTATCTCGGTTGCATGTGTGTTGCATTTCTG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0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TGGCAGAGTTTTCACTTTGGCTGAACTATCCTTTTAATTCTCAATACTTGCATTTAATACTTGTACTTATAAATGTTTAGGGATTCTTTAAATGCCTTATAGTTTCACTGAAATCCAGTTCACACATGTGAAAGCAAGGGTAACACTTTACAAAAAGGTGAACATTCGTTAACGTAATGATAATAAATCATGTTCCCGAAGCCATTATTAGTTCCAGTGCACTCGCCAGTGACGTCTTCATATCATTTAATAAA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TGTGTTTGTGTGTGTGTGTGTGTGTGTGTGTGTGTGTGTGTGTGTGTGTGTGTGTGTGTGTTTGCTTTCAGACAATGAAATTGGAGGAGGTGTAGTGACCTCTCATCAGTCGTCTAACATTGAGGACCACGGGGAAAACAGAGGTCTGAACCAAAGACTAATTCAACCACCAGTTACATCAGATGGAGGTGGATGTAGCAGATGAGAAGCGCCATTGCACTCGCTCGAAAGTTCCCCTGGAGCCGGCCATTCAAGAGCTGTT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TATTTTAAGAGCCGAGAGTGAGCCGAATACTACAGGGATTATATCAAAAGCAAGACTTCGACATCTGGGGGCGACGCGTCAAACTCACGCGGTGCTGAAAGCGGCGGCGTTCGCTACAATATGAGCTGTTTTGAGCCTCTGATCTGATGAACGTGCGTGAGGGGACTGTTAATGTGCCTTTAAAAATACGGAACCATTAGGCGATGTGTGTGAACCAGAGGAAAGAGCCTCAGGTGAATAGAGGATTTGTCAGAGAGGCGTGTGAGCGTGTCTGCTTAAAGCAGTCCTCAG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CACACACACACGCACGCACGCACGCACGCACGCACACACACACACACACACACACACACACACACTCTTCCTCTGGTATTAATGCTTCCTAAACCAACAGTACTGTACGCTTTCAGTTCTTCAATGATGAGTTCAGAGTTTGTTTTAAAGCAGCGGTTGTAGATTTGTAAACGTGTGTGTTCTGTGTTTAGTCTGATTTGAAGAGCTCGTAGTCGTCTCTCTGGACCAGCTGAATGTGTG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4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ATTTATTCATTTCCCTTCAGCTTAGTCCCTTATTTTTCCAGGGGTTGCCACAGCGGAATGAACTGCCAACTATTCCGGTGTTGTGACATTTTATCCTACCCATCAGATTATGTTGAGTATACCAACACTGTATTTGAATAGTTCTGAGGTTGGGGTTAGGGATTAGGTAGGTTAGGGCAAGATTACAGCTTCATATCACTCTACTCCACATTCAAATTTACGTTGGTAGCAAAATTTGATGGGTAACAAATTGAGTAATCAAAACGTGCTACCTACTTTTAGAACAGGAGGTAGGACAATTTGACAAGC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6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TTCAAAGCCAACTCATAAGGCAAACCCCGGCCGGGGCGAGAGAGGAAAAGAGTCGATCGGTCCGTGCCCACCACAGCGATGCGGGAACCACTGACCTCCGGCTGCTGATGGTCAGAGCACAGTCAACAGGTGAGTAAGTAAGTGGCGGCACTCAGAACATGCAACGATGAATACAGGAGGGATGATCGACAACCAGATCGAGACTAGACGAGACAAATGAGGATGAGATCTGATGTAGAGGAAAGACTAATACACGGATTGCTAACGCACAGAGTAACAATAATCTGACAACAGGAGGAGAAATAAGGGAGGTAGATATAGGAGTGTCA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AAAATTTCTGGAGGTTAAAATTTCGCCAAGAACTTTCTAGAGATTTTTAATAAGGTTTACATCAGGACTCTGGGTCTGCCATTTCATTATTCAGCTTAAGGAGCTGCTTTACATGTTTTGCTGTGTGACAGTGCTTTCATTGTCCTGCATGAAAATGCTGTCTGACTGTGTGATGAACACAGGGAAGAAAACACACTACCCAAG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TTGAAGAATGCATCCGTGTCCGAATCATTGGGTCCGTCCTCCGGCGCTTCAGCAGAATTCATGTTTTCCTCTTGTATCTCACAGCTCAAAATAACAAGAAATATATCCAAATTCAGCGCTCCATCATCTCAGTGTGTCTGTTTTTGACGGCACAGCCCTCAGTCAGCGCGACAAAGCACAGCTCTGCATTGCCTTCTATTGTCTCCAG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r_04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GTGTGTGAAAACTGCCAGTTTTTATAAACAATAATGATAATTTTTGTAATTAGTTAACTTTTTTTAAGAAAATGTTTATACTTGGCTGTGATGGCTATGATCTCAACACCTTAGAACATAGATATTAACATTTGATGTTGCCTATGCTGTTGTTGTCTATTGGCGTAGATATATACACTAGATATCGCATTTGGATCCTGATCATGC</w:t>
            </w:r>
          </w:p>
        </w:tc>
      </w:tr>
      <w:tr w:rsidR="00ED25C3" w:rsidRPr="00A80A99" w:rsidTr="00BA7B3B">
        <w:trPr>
          <w:trHeight w:val="205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TAACGTGGGCTTTCTTGTTTAAAGAGTCACTGATACTTTGTTATATACAACATTATGTCAGTCCCTAATAGGGCAGAGTGGTGACAGTTGCAACACTTTTTTTTGCATTTGCTTCAGTTTCTTAGAGACAGTTATTGTGGAAACCCAAACTGTTAATACTGTTAAGATAACACATCTTTTGGACACACATTGCTATAATATGTGTACATATCATTAGTGTAGTCCTTCATATACACACGTATACTCAGTATGCTTACCTTTTCCACAAGCCGTTTGGGTATTACCACTTCTGAGGATGAATAATTGAGTGTACCCCTTGGATATTAGTCAAACATTTG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TTTCACTCCAAGAAGGCCAAACAACACATTCAAAAACCCCATAGAAAGTGTCGCACCGAATGAACAACACAGGAATGAACCGAGCGCATAGACTGACAATTGACAGTCAAATTCGTTGGGCAGAAATTTAAATGCGAAAGCTCCTATTGTGACACCAGGAGCCGCGTAACATGCGAAAAGCACATCTGACCACGTCCTGATGCTGATAATCGACCCAAAAACCAGAGCTGAAGTCAAGAGTAATGCGAA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3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AGTGTACATTCATAGCAATGCAATGTATAACGGTGTAAAAATACTGATCAGTTTCATATCAATGCAGAGTGGCACGTAATAGAAACAGACCATCTAAAATCTGTTATTCCCTGAAGGTTTAGTCTAGAAATAGCTTTTTTTAGTTGTTCCCTGCAGTGGTCTGGAGAAGGTCAGTCTGCTTCACTTTCTTTCTGCCTCCATTCGTTCATCCAGATTTTTGACGTTCTTCAGGAACGTCATGACGTCGGTTGCCTCGTATTCCTCACATGTTCTGCATTCGCACTTTCGGTTCGGGCAAGGCTT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69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4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GCGTGTCCTCAAATCTGCCTCTGAAACACAATGGGATCACAATCACTGCCTCCTTTGGGACAGCAGAGAACAAACTACACAGACGACAACAACAGAATTTAGGTCATTACAGAGGCATATCGACTCCTGCTGAATCAGCTGCAGCTTAAAAGAACAAATAGATGTAGACAGAAGAGTAACGGGCCCTGAGGTTTGACTGCATTACGTTGTTGTGTGTAATGGGAGAGTGTGTGTTGGACCGCTATGAAGAAGATGGGTTTCAGAGTTGTGAAGGGTTTGACAACTGGGCCTCATTTAGC</w:t>
            </w:r>
          </w:p>
        </w:tc>
      </w:tr>
      <w:tr w:rsidR="00ED25C3" w:rsidRPr="00A80A99" w:rsidTr="00BA7B3B">
        <w:trPr>
          <w:trHeight w:val="180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5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ATTGTCCTCAGGTGCGATGTGTTGAGGTTTGCACTGGACAGCAGAGAGGAGAGCTCAGTCTACAGCAGGGAGATCTGATCAATGTCATACAGAAAACTACTGATGGGTTCCTGGAGGGCCGTAGAGTACAGGATGGACAGCGGGGCTGGTTCTCGGCCTCATGTGTAGTAGAGATCACTAATGAACATGTACAGAGACGTCACCTCCGTCAGAGGTATCATGTCCTACAGACGGCCACACGCCTGCTGAAACAGCGCAACAGAGGCCTTGAGCAAACAACCACAAAATGCCTAAAATGAGAGACC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6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CTGCTCCATCACTGCATTTTTCTTCAAGAACAGGAATATCTTGCGTAATCTTGCAGTAGTACCATCCACTGTCATTGGTCTTTGTAGAATTAATCTTGAGTATTTGCCAAGTGTACACTTTTTCTTTTATCCTGCTAGGAAGAGAGCCACAGTCTAATGTTGGTGTCTTGCTGTAATGCCAGCTCACTTTGTGGTTTTTGCTTGGCTCAAAAGTGCAGTTGATTTTGACTGATGCTCCTTCACAAACATTAATTTGTT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7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CCCCCTTTAGAAATCTTTAGTGTGCATTTACTGAGTGATTAAGAGTTAAGAGCGTTTGAATCCACAGATACCGAGGCAGGTAAACACCAAGTCAATGACGTACAAACCCAAGTTAACATAAGTCATGAACGTGACCACAAACTGGATGCTCCATACGCAGCTGTTCCCAGGACAGTCTTTAGGCCGCGGGTTTCCTCTGAAGCTGTAGATCGGCCACAGGATTGCTGCCGAA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8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GATATTAAAGTGGTGTTTACACCATTTCTGCATTTTGAAATCTCGGCAACTGGAGCTGGAGCTGGAGGTTTGTAGTACTCAGCATGTTGTTGCAGTGTTTACAGTGCTGATCCTATACTTCTGGGTTTCTTCCCACCCAGCCTTGCTTTCGTGTTTTAAAATGGCGGGCTCATGAAATAAGCGGCGGATGTATGATAGGGCCCAGAGTATGTGTGAAACAGGCGCA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09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CAATATGTGAAAAAAGATGGAGAGTGCTGTGGGTCGTGTGTACAAGTGGCCTGTATTTATGATGCTCCAGACAAAACCACACATGTCCTCCAGGAAGGACTGAGGTACAATTTCACATGCTTGAATGTCACGTGTCTGAAAAGGAATGACGTGTTCACGATCAAGGAGAGTTATAAAAAATGCCCTTCCTTTAATCAAGACAACTGTGTGGAAGTAAG</w:t>
            </w:r>
          </w:p>
        </w:tc>
      </w:tr>
      <w:tr w:rsidR="00ED25C3" w:rsidRPr="00A80A99" w:rsidTr="00BA7B3B">
        <w:trPr>
          <w:trHeight w:val="1290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10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TTTAATTCAGCTGTACATGTTTGCCCTATAGGAAGAGCATATGAAAGGCTGAAGAAGCCTGAAAGTGTCCTCTATTTGAGTGAAGCTCGGGTGTTGATGAAGTTCAGTTGATCAAGGATAATGTTGTGCTGGAACTGCCGATATCCGGTGACATTGAAGACGGGTTGTTCTCCAGGAATTTATATCCATCTTTAAACAGAACCTTGAGGATGTCCAGAACGACCAA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11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GGGCAGAAGAAAAAAAATACAAAAGCATGAGACAGAATAAATACGTACAGAACTTAAAATGATATCGACATGCAGCTGAAATCAAGAAAGCAAAGAAACATGGGATTTAGAGTGCATACTGTATGTAGTGTTCAACATGGGCATTACAGCCAAGGGTTGTGACAGGACGTCTGTAGATGTCTGACAGAAATAAAGTCTAACAAGTGAAACTGCTGATAGTGTTTGTTGAGTTATTTAAAGATCCTCTGTTGAGATTTTG</w:t>
            </w:r>
          </w:p>
        </w:tc>
      </w:tr>
      <w:tr w:rsidR="00ED25C3" w:rsidRPr="00A80A99" w:rsidTr="00BA7B3B">
        <w:trPr>
          <w:trHeight w:val="1545"/>
        </w:trPr>
        <w:tc>
          <w:tcPr>
            <w:tcW w:w="918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</w:rPr>
              <w:lastRenderedPageBreak/>
              <w:t>77</w:t>
            </w:r>
          </w:p>
        </w:tc>
        <w:tc>
          <w:tcPr>
            <w:tcW w:w="1620" w:type="dxa"/>
            <w:noWrap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lncBL_012</w:t>
            </w:r>
          </w:p>
        </w:tc>
        <w:tc>
          <w:tcPr>
            <w:tcW w:w="7038" w:type="dxa"/>
            <w:vAlign w:val="center"/>
            <w:hideMark/>
          </w:tcPr>
          <w:p w:rsidR="00ED25C3" w:rsidRPr="00A80A99" w:rsidRDefault="00ED25C3" w:rsidP="00400FF6">
            <w:pPr>
              <w:rPr>
                <w:rFonts w:ascii="Arial" w:hAnsi="Arial" w:cs="Arial"/>
                <w:sz w:val="20"/>
                <w:szCs w:val="20"/>
              </w:rPr>
            </w:pPr>
            <w:r w:rsidRPr="00A80A99">
              <w:rPr>
                <w:rFonts w:ascii="Arial" w:hAnsi="Arial" w:cs="Arial"/>
                <w:sz w:val="20"/>
                <w:szCs w:val="20"/>
                <w:lang w:val="en-IN"/>
              </w:rPr>
              <w:t>TCTGGGTTTGTTTTACTTGAGCTTTTGACTTCACAGCATTAGTTTTCCTCTTGTTGTATGTTGTGATTGTATGTTATGGCGTGTGTAACCACTAGATGGCACCAGAGGTTTGGAAAGGGTTATGTGAGATGAGAGAGTGCTAGAATAAGACAGTATCAGGCAGACTGAACTTGTAAATATAGAAGACACTCGTCCAACTCGTCGTCATTATTATAAGACGCAAACATGAGATGGTACCAGAGCATAGCAAGACAAATGCC</w:t>
            </w:r>
          </w:p>
        </w:tc>
      </w:tr>
    </w:tbl>
    <w:p w:rsidR="00ED25C3" w:rsidRPr="00ED25C3" w:rsidRDefault="00ED25C3" w:rsidP="00ED25C3"/>
    <w:sectPr w:rsidR="00ED25C3" w:rsidRPr="00ED25C3" w:rsidSect="008C1A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M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ED25C3"/>
    <w:rsid w:val="00070EF6"/>
    <w:rsid w:val="002E297B"/>
    <w:rsid w:val="00454AAE"/>
    <w:rsid w:val="008C1A58"/>
    <w:rsid w:val="00BA7B3B"/>
    <w:rsid w:val="00D967BB"/>
    <w:rsid w:val="00ED2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25C3"/>
    <w:pPr>
      <w:spacing w:after="0" w:line="240" w:lineRule="auto"/>
    </w:pPr>
    <w:rPr>
      <w:rFonts w:ascii="ArialMT" w:eastAsia="Batang" w:hAnsi="ArialMT" w:cs="ArialMT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D25C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4269</Words>
  <Characters>24335</Characters>
  <Application>Microsoft Office Word</Application>
  <DocSecurity>0</DocSecurity>
  <Lines>202</Lines>
  <Paragraphs>57</Paragraphs>
  <ScaleCrop>false</ScaleCrop>
  <Company>igib</Company>
  <LinksUpToDate>false</LinksUpToDate>
  <CharactersWithSpaces>285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3</cp:revision>
  <dcterms:created xsi:type="dcterms:W3CDTF">2013-10-04T07:57:00Z</dcterms:created>
  <dcterms:modified xsi:type="dcterms:W3CDTF">2013-10-04T08:03:00Z</dcterms:modified>
</cp:coreProperties>
</file>